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276"/>
        <w:gridCol w:w="1134"/>
        <w:gridCol w:w="1134"/>
        <w:gridCol w:w="1274"/>
      </w:tblGrid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hypothalamus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liver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 (n = 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 (n = 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 (n = 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 (n = 5)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OM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9 ± 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25 ± 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Ghrelin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75 ± 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93 ± 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  <w:tr>
        <w:trPr>
          <w:trHeight w:val="24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P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2.41 ± 0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.55 ± 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g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 ± 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 ± 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nsulin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3 ± 0.4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65 ± 0.6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eptin recep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36 ± 0.9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08 ± 0.35 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53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